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752F0C" w14:textId="4CD0DE68" w:rsidR="00925181" w:rsidRPr="00C51C3A" w:rsidRDefault="00ED09EB" w:rsidP="00925181">
      <w:pPr>
        <w:spacing w:line="480" w:lineRule="auto"/>
        <w:rPr>
          <w:rFonts w:asciiTheme="minorHAnsi" w:hAnsiTheme="minorHAnsi"/>
          <w:color w:val="000000" w:themeColor="text1"/>
        </w:rPr>
      </w:pPr>
      <w:r>
        <w:rPr>
          <w:rFonts w:asciiTheme="minorHAnsi" w:hAnsiTheme="minorHAnsi"/>
          <w:b/>
          <w:bCs/>
          <w:color w:val="000000" w:themeColor="text1"/>
        </w:rPr>
        <w:t>S</w:t>
      </w:r>
      <w:r w:rsidR="00925181" w:rsidRPr="00C51C3A">
        <w:rPr>
          <w:rFonts w:asciiTheme="minorHAnsi" w:hAnsiTheme="minorHAnsi"/>
          <w:b/>
          <w:bCs/>
          <w:color w:val="000000" w:themeColor="text1"/>
        </w:rPr>
        <w:t>1</w:t>
      </w:r>
      <w:r w:rsidR="008711D3">
        <w:rPr>
          <w:rFonts w:asciiTheme="minorHAnsi" w:hAnsiTheme="minorHAnsi"/>
          <w:b/>
          <w:bCs/>
          <w:color w:val="000000" w:themeColor="text1"/>
        </w:rPr>
        <w:t>3</w:t>
      </w:r>
      <w:r>
        <w:rPr>
          <w:rFonts w:asciiTheme="minorHAnsi" w:hAnsiTheme="minorHAnsi"/>
          <w:b/>
          <w:bCs/>
          <w:color w:val="000000" w:themeColor="text1"/>
        </w:rPr>
        <w:t xml:space="preserve"> Table.</w:t>
      </w:r>
      <w:r w:rsidR="00925181" w:rsidRPr="00C51C3A">
        <w:rPr>
          <w:rFonts w:asciiTheme="minorHAnsi" w:hAnsiTheme="minorHAnsi"/>
          <w:b/>
          <w:bCs/>
          <w:color w:val="000000" w:themeColor="text1"/>
        </w:rPr>
        <w:t xml:space="preserve"> </w:t>
      </w:r>
      <w:r w:rsidR="00925181" w:rsidRPr="00C51C3A">
        <w:rPr>
          <w:rFonts w:asciiTheme="minorHAnsi" w:hAnsiTheme="minorHAnsi"/>
          <w:color w:val="000000" w:themeColor="text1"/>
        </w:rPr>
        <w:t xml:space="preserve">Mendelian randomization results of </w:t>
      </w:r>
      <w:r w:rsidR="00925181" w:rsidRPr="00C51C3A">
        <w:rPr>
          <w:rFonts w:asciiTheme="minorHAnsi" w:hAnsiTheme="minorHAnsi" w:cstheme="minorHAnsi"/>
        </w:rPr>
        <w:t xml:space="preserve">genetically proxied inhibition of HMGCR, NPC1L1, CETP, PCSK9 and LDLR </w:t>
      </w:r>
      <w:r w:rsidR="00925181" w:rsidRPr="00C51C3A">
        <w:rPr>
          <w:rFonts w:asciiTheme="minorHAnsi" w:hAnsiTheme="minorHAnsi"/>
          <w:color w:val="000000" w:themeColor="text1"/>
        </w:rPr>
        <w:t>with risk of oral and oropharyngeal cancer including sensitivity analyses in UK Biobank</w:t>
      </w:r>
    </w:p>
    <w:p w14:paraId="5C9ACD21" w14:textId="77777777" w:rsidR="00925181" w:rsidRPr="00C51C3A" w:rsidRDefault="00925181" w:rsidP="00925181">
      <w:pPr>
        <w:spacing w:line="480" w:lineRule="auto"/>
        <w:rPr>
          <w:rFonts w:asciiTheme="minorHAnsi" w:hAnsiTheme="minorHAnsi"/>
          <w:color w:val="000000" w:themeColor="text1"/>
        </w:rPr>
      </w:pPr>
    </w:p>
    <w:tbl>
      <w:tblPr>
        <w:tblW w:w="16070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127"/>
        <w:gridCol w:w="1134"/>
        <w:gridCol w:w="1134"/>
        <w:gridCol w:w="850"/>
        <w:gridCol w:w="1681"/>
        <w:gridCol w:w="625"/>
        <w:gridCol w:w="1773"/>
        <w:gridCol w:w="625"/>
        <w:gridCol w:w="1937"/>
        <w:gridCol w:w="625"/>
        <w:gridCol w:w="2083"/>
        <w:gridCol w:w="625"/>
      </w:tblGrid>
      <w:tr w:rsidR="00925181" w:rsidRPr="00C51C3A" w14:paraId="31DE72D4" w14:textId="77777777" w:rsidTr="00552CD0">
        <w:trPr>
          <w:trHeight w:val="89"/>
        </w:trPr>
        <w:tc>
          <w:tcPr>
            <w:tcW w:w="851" w:type="dxa"/>
            <w:shd w:val="clear" w:color="auto" w:fill="D9D9D9" w:themeFill="background1" w:themeFillShade="D9"/>
          </w:tcPr>
          <w:p w14:paraId="39BC48CD" w14:textId="77777777" w:rsidR="00925181" w:rsidRPr="00C51C3A" w:rsidRDefault="00925181" w:rsidP="00AA0F84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245" w:type="dxa"/>
            <w:gridSpan w:val="4"/>
            <w:shd w:val="clear" w:color="auto" w:fill="D9D9D9" w:themeFill="background1" w:themeFillShade="D9"/>
            <w:noWrap/>
            <w:vAlign w:val="bottom"/>
            <w:hideMark/>
          </w:tcPr>
          <w:p w14:paraId="0741A3D6" w14:textId="77777777" w:rsidR="00925181" w:rsidRPr="00C51C3A" w:rsidRDefault="00925181" w:rsidP="00AA0F84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  <w:t> </w:t>
            </w:r>
          </w:p>
          <w:p w14:paraId="7C370787" w14:textId="77777777" w:rsidR="00925181" w:rsidRPr="00C51C3A" w:rsidRDefault="00925181" w:rsidP="00AA0F84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06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6628CE7C" w14:textId="77777777" w:rsidR="00925181" w:rsidRPr="00C51C3A" w:rsidRDefault="00925181" w:rsidP="00AA0F84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  <w:t> </w:t>
            </w:r>
          </w:p>
          <w:p w14:paraId="46866268" w14:textId="77777777" w:rsidR="00925181" w:rsidRPr="00C51C3A" w:rsidRDefault="00925181" w:rsidP="00AA0F84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</w:p>
          <w:p w14:paraId="2C7A172F" w14:textId="77777777" w:rsidR="00925181" w:rsidRPr="00C51C3A" w:rsidRDefault="00925181" w:rsidP="00AA0F84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  <w:t>IVW</w:t>
            </w:r>
          </w:p>
          <w:p w14:paraId="62D83306" w14:textId="77777777" w:rsidR="00925181" w:rsidRPr="00C51C3A" w:rsidRDefault="00925181" w:rsidP="00AA0F84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98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1B2A5BED" w14:textId="77777777" w:rsidR="00925181" w:rsidRPr="00C51C3A" w:rsidRDefault="00925181" w:rsidP="00AA0F84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  <w:t>Weighted median</w:t>
            </w:r>
          </w:p>
          <w:p w14:paraId="43155868" w14:textId="77777777" w:rsidR="00925181" w:rsidRPr="00C51C3A" w:rsidRDefault="00925181" w:rsidP="00AA0F84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562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24ED684C" w14:textId="77777777" w:rsidR="00925181" w:rsidRPr="00C51C3A" w:rsidRDefault="00925181" w:rsidP="00AA0F84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  <w:t>Weighted mode</w:t>
            </w:r>
          </w:p>
          <w:p w14:paraId="42C6EF45" w14:textId="77777777" w:rsidR="00925181" w:rsidRPr="00C51C3A" w:rsidRDefault="00925181" w:rsidP="00AA0F84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708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64D604BA" w14:textId="77777777" w:rsidR="00925181" w:rsidRPr="00C51C3A" w:rsidRDefault="00925181" w:rsidP="00AA0F84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  <w:t>MR-Egger</w:t>
            </w:r>
          </w:p>
          <w:p w14:paraId="01804B89" w14:textId="77777777" w:rsidR="00925181" w:rsidRPr="00C51C3A" w:rsidRDefault="00925181" w:rsidP="00AA0F84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  <w:t> </w:t>
            </w:r>
          </w:p>
        </w:tc>
      </w:tr>
      <w:tr w:rsidR="00925181" w:rsidRPr="00C51C3A" w14:paraId="171EB809" w14:textId="77777777" w:rsidTr="00552CD0">
        <w:trPr>
          <w:trHeight w:val="528"/>
        </w:trPr>
        <w:tc>
          <w:tcPr>
            <w:tcW w:w="851" w:type="dxa"/>
          </w:tcPr>
          <w:p w14:paraId="3DE8015D" w14:textId="77777777" w:rsidR="00925181" w:rsidRPr="00C51C3A" w:rsidRDefault="00925181" w:rsidP="00AA0F84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88923AB" w14:textId="77777777" w:rsidR="00925181" w:rsidRPr="00C51C3A" w:rsidRDefault="00925181" w:rsidP="00AA0F84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b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2A0EDF" w14:textId="77777777" w:rsidR="00925181" w:rsidRPr="00C51C3A" w:rsidRDefault="00925181" w:rsidP="00AA0F84">
            <w:pP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  <w:t>Exposure/</w:t>
            </w:r>
          </w:p>
          <w:p w14:paraId="388939E2" w14:textId="77777777" w:rsidR="00925181" w:rsidRPr="00C51C3A" w:rsidRDefault="00925181" w:rsidP="00AA0F84">
            <w:pP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  <w:t>Outcome</w:t>
            </w:r>
          </w:p>
          <w:p w14:paraId="037E67C6" w14:textId="77777777" w:rsidR="00925181" w:rsidRPr="00C51C3A" w:rsidRDefault="00925181" w:rsidP="00AA0F84">
            <w:pP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  <w:t>datase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5FD426" w14:textId="77777777" w:rsidR="00925181" w:rsidRPr="00C51C3A" w:rsidRDefault="00925181" w:rsidP="00AA0F84">
            <w:pP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  <w:t>Outcome 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5A78A4" w14:textId="77777777" w:rsidR="00925181" w:rsidRPr="00C51C3A" w:rsidRDefault="00925181" w:rsidP="00AA0F84">
            <w:pP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</w:pPr>
          </w:p>
          <w:p w14:paraId="5FD30651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  <w:t>Number of SNPs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3DA629FE" w14:textId="77777777" w:rsidR="00925181" w:rsidRPr="00C51C3A" w:rsidRDefault="00925181" w:rsidP="00AA0F84">
            <w:pP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  <w:t>OR (95%CI)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AA5C393" w14:textId="77777777" w:rsidR="00925181" w:rsidRPr="00C51C3A" w:rsidRDefault="00925181" w:rsidP="00AA0F84">
            <w:pPr>
              <w:ind w:hanging="440"/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  <w:t xml:space="preserve">        P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344CB120" w14:textId="77777777" w:rsidR="00925181" w:rsidRPr="00C51C3A" w:rsidRDefault="00925181" w:rsidP="00AA0F84">
            <w:pP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  <w:t>OR (95%CI)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D33E07A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4A37AFF1" w14:textId="77777777" w:rsidR="00925181" w:rsidRPr="00C51C3A" w:rsidRDefault="00925181" w:rsidP="00AA0F84">
            <w:pP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  <w:t>OR (95%CI)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56581B2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322D7F01" w14:textId="77777777" w:rsidR="00925181" w:rsidRPr="00C51C3A" w:rsidRDefault="00925181" w:rsidP="00AA0F84">
            <w:pP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  <w:t>OR (95%CI)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66E0E13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925181" w:rsidRPr="00C51C3A" w14:paraId="5EAB096B" w14:textId="77777777" w:rsidTr="00552CD0">
        <w:trPr>
          <w:trHeight w:val="369"/>
        </w:trPr>
        <w:tc>
          <w:tcPr>
            <w:tcW w:w="851" w:type="dxa"/>
            <w:vMerge w:val="restart"/>
          </w:tcPr>
          <w:p w14:paraId="1086EF8A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  <w:p w14:paraId="23A03270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  <w:p w14:paraId="53BBBA18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  <w:p w14:paraId="63DF0887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  <w:p w14:paraId="7E570CC3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  <w:p w14:paraId="6C91A05B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HMGC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9C1A54B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ral/ Oropharyngeal canc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4EEE6D2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UK Biobank/ GLG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C19BF15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  <w:p w14:paraId="62C47CB1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83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6F07A01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681" w:type="dxa"/>
            <w:shd w:val="clear" w:color="auto" w:fill="auto"/>
            <w:noWrap/>
            <w:vAlign w:val="bottom"/>
          </w:tcPr>
          <w:p w14:paraId="72853AD2" w14:textId="77777777" w:rsidR="00925181" w:rsidRPr="00C51C3A" w:rsidRDefault="00925181" w:rsidP="00AA0F8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5 (0.21, 1.46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7C2E8EE9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14:paraId="212D6DF8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59 (0.18, 1.89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66E0772B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937" w:type="dxa"/>
            <w:shd w:val="clear" w:color="auto" w:fill="auto"/>
            <w:noWrap/>
            <w:vAlign w:val="bottom"/>
          </w:tcPr>
          <w:p w14:paraId="4C488FAD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57 (0.14, 2.31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16BCBEA3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61EA1E12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.76 (0.01, 1145.91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6D9094D8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67</w:t>
            </w:r>
          </w:p>
        </w:tc>
      </w:tr>
      <w:tr w:rsidR="00925181" w:rsidRPr="00C51C3A" w14:paraId="1BC24EFA" w14:textId="77777777" w:rsidTr="00552CD0">
        <w:trPr>
          <w:trHeight w:val="369"/>
        </w:trPr>
        <w:tc>
          <w:tcPr>
            <w:tcW w:w="851" w:type="dxa"/>
            <w:vMerge/>
          </w:tcPr>
          <w:p w14:paraId="62953DE3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2741C83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ral canc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B768869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UK Biobank/ GLG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D5BEE2C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5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ACCF982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681" w:type="dxa"/>
            <w:shd w:val="clear" w:color="auto" w:fill="auto"/>
            <w:noWrap/>
            <w:vAlign w:val="bottom"/>
          </w:tcPr>
          <w:p w14:paraId="148CBCCE" w14:textId="77777777" w:rsidR="00925181" w:rsidRPr="00C51C3A" w:rsidRDefault="00925181" w:rsidP="00AA0F8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24 (0.05, 1.09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7633F6BC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14:paraId="428D8A93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48 (0.08, 3.03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4B0A020B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937" w:type="dxa"/>
            <w:shd w:val="clear" w:color="auto" w:fill="auto"/>
            <w:noWrap/>
            <w:vAlign w:val="bottom"/>
          </w:tcPr>
          <w:p w14:paraId="59FD3543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49 (0.05, 4.33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61F1404D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7F3CB890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1.78 (0.00, 203203.76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57817069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</w:p>
        </w:tc>
      </w:tr>
      <w:tr w:rsidR="00925181" w:rsidRPr="00C51C3A" w14:paraId="25BD64F0" w14:textId="77777777" w:rsidTr="00552CD0">
        <w:trPr>
          <w:trHeight w:val="369"/>
        </w:trPr>
        <w:tc>
          <w:tcPr>
            <w:tcW w:w="851" w:type="dxa"/>
            <w:vMerge/>
          </w:tcPr>
          <w:p w14:paraId="085C96B4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30E2E9C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ropharyngeal canc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21F11DB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 xml:space="preserve">UK Biobank/ GLGC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CFCC9B6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49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8D32C13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681" w:type="dxa"/>
            <w:shd w:val="clear" w:color="auto" w:fill="auto"/>
            <w:noWrap/>
            <w:vAlign w:val="bottom"/>
          </w:tcPr>
          <w:p w14:paraId="184EB08B" w14:textId="77777777" w:rsidR="00925181" w:rsidRPr="00C51C3A" w:rsidRDefault="00925181" w:rsidP="00AA0F8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01 (0.28, 3.63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1DD77D98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14:paraId="6EF9F36D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74 (0.15, 3.67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05FC9A2E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937" w:type="dxa"/>
            <w:shd w:val="clear" w:color="auto" w:fill="auto"/>
            <w:noWrap/>
            <w:vAlign w:val="bottom"/>
          </w:tcPr>
          <w:p w14:paraId="46B39AAC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75 (0.13, 4.33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734188A8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34247C82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52 (0.00, 890.93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76C95B38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</w:tr>
      <w:tr w:rsidR="00925181" w:rsidRPr="00C51C3A" w14:paraId="193ACF38" w14:textId="77777777" w:rsidTr="00552CD0">
        <w:trPr>
          <w:trHeight w:val="369"/>
        </w:trPr>
        <w:tc>
          <w:tcPr>
            <w:tcW w:w="851" w:type="dxa"/>
            <w:vMerge w:val="restart"/>
          </w:tcPr>
          <w:p w14:paraId="6DD60CBF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  <w:p w14:paraId="47B3F91E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  <w:p w14:paraId="5E68C5F2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  <w:p w14:paraId="747EAAC7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NPC1L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A6A9AA4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ral/ Oropharyngeal canc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6BB5348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UK Biobank/ GLG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B76B27E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83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3AA749A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681" w:type="dxa"/>
            <w:shd w:val="clear" w:color="auto" w:fill="auto"/>
            <w:noWrap/>
            <w:vAlign w:val="bottom"/>
          </w:tcPr>
          <w:p w14:paraId="0D47EFEC" w14:textId="77777777" w:rsidR="00925181" w:rsidRPr="00C51C3A" w:rsidRDefault="00925181" w:rsidP="00AA0F8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14 (0.05, 24.82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1BCBD826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14:paraId="762FF21C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.54 (0.14, 45.32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286800E1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937" w:type="dxa"/>
            <w:shd w:val="clear" w:color="auto" w:fill="auto"/>
            <w:noWrap/>
            <w:vAlign w:val="bottom"/>
          </w:tcPr>
          <w:p w14:paraId="38F67003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.79 (0.05, 284.57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6133E660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1F19CF10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02 (0.00, 46457078.93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3C2958A7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76</w:t>
            </w:r>
          </w:p>
        </w:tc>
      </w:tr>
      <w:tr w:rsidR="00925181" w:rsidRPr="00C51C3A" w14:paraId="62E51061" w14:textId="77777777" w:rsidTr="00552CD0">
        <w:trPr>
          <w:trHeight w:val="369"/>
        </w:trPr>
        <w:tc>
          <w:tcPr>
            <w:tcW w:w="851" w:type="dxa"/>
            <w:vMerge/>
          </w:tcPr>
          <w:p w14:paraId="002C54F0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FC33A81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ral canc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FA82CFF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 xml:space="preserve">UK Biobank/ GLGC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1D31B76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5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D15C21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681" w:type="dxa"/>
            <w:shd w:val="clear" w:color="auto" w:fill="auto"/>
            <w:noWrap/>
            <w:vAlign w:val="bottom"/>
          </w:tcPr>
          <w:p w14:paraId="1CC824CC" w14:textId="77777777" w:rsidR="00925181" w:rsidRPr="00C51C3A" w:rsidRDefault="00925181" w:rsidP="00AA0F8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91 (0.03, 277.95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45387289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14:paraId="218ED61A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6.99 (0.09, 554.04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7FB85F3C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937" w:type="dxa"/>
            <w:shd w:val="clear" w:color="auto" w:fill="auto"/>
            <w:noWrap/>
            <w:vAlign w:val="bottom"/>
          </w:tcPr>
          <w:p w14:paraId="5F2A7F0D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2.20 (0.02, 27423.14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7C58F21B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7B4CF495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00 (0.00, 67338766.60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52500538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51</w:t>
            </w:r>
          </w:p>
        </w:tc>
      </w:tr>
      <w:tr w:rsidR="00925181" w:rsidRPr="00C51C3A" w14:paraId="5CB81FA0" w14:textId="77777777" w:rsidTr="00552CD0">
        <w:trPr>
          <w:trHeight w:val="369"/>
        </w:trPr>
        <w:tc>
          <w:tcPr>
            <w:tcW w:w="851" w:type="dxa"/>
            <w:vMerge/>
          </w:tcPr>
          <w:p w14:paraId="08B24DAE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B5ACA07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ropharyngeal canc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50542C4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 xml:space="preserve">UK Biobank/ GLGC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5DF12F9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49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9E7B604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681" w:type="dxa"/>
            <w:shd w:val="clear" w:color="auto" w:fill="auto"/>
            <w:noWrap/>
            <w:vAlign w:val="bottom"/>
          </w:tcPr>
          <w:p w14:paraId="793EB64E" w14:textId="77777777" w:rsidR="00925181" w:rsidRPr="00C51C3A" w:rsidRDefault="00925181" w:rsidP="00AA0F8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0 (0.04, 5.88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75E4BC07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14:paraId="630E55BF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.58 (0.08, 32.81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37FC6E4F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937" w:type="dxa"/>
            <w:shd w:val="clear" w:color="auto" w:fill="auto"/>
            <w:noWrap/>
            <w:vAlign w:val="bottom"/>
          </w:tcPr>
          <w:p w14:paraId="6A209215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.72 (0.10, 74.56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7E91111B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1E4A4514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4.39 (0.00, 39822777.00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2248C4F1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</w:tr>
      <w:tr w:rsidR="00925181" w:rsidRPr="00C51C3A" w14:paraId="5D65CE2B" w14:textId="77777777" w:rsidTr="00552CD0">
        <w:trPr>
          <w:trHeight w:val="369"/>
        </w:trPr>
        <w:tc>
          <w:tcPr>
            <w:tcW w:w="851" w:type="dxa"/>
            <w:vMerge w:val="restart"/>
          </w:tcPr>
          <w:p w14:paraId="1EA2214E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  <w:p w14:paraId="4CE4818E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  <w:p w14:paraId="754B04B7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CETP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A00E268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ral/ Oropharyngeal canc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FA886B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UK Biobank/ GLG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C506C81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83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45F5F9D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681" w:type="dxa"/>
            <w:shd w:val="clear" w:color="auto" w:fill="auto"/>
            <w:noWrap/>
            <w:vAlign w:val="bottom"/>
          </w:tcPr>
          <w:p w14:paraId="69E3E033" w14:textId="77777777" w:rsidR="00925181" w:rsidRPr="00C51C3A" w:rsidRDefault="00925181" w:rsidP="00AA0F8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66 (0.83, 8.59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661D0062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14:paraId="01A4931C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.19 (0.49, 9.71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21AC550B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937" w:type="dxa"/>
            <w:shd w:val="clear" w:color="auto" w:fill="auto"/>
            <w:noWrap/>
            <w:vAlign w:val="bottom"/>
          </w:tcPr>
          <w:p w14:paraId="6B473F7E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.74 (0.24, 12.48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275BA878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025ABDD1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9.07 (0.02, 4195.65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6E30B392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51</w:t>
            </w:r>
          </w:p>
        </w:tc>
      </w:tr>
      <w:tr w:rsidR="00925181" w:rsidRPr="00C51C3A" w14:paraId="59DC9429" w14:textId="77777777" w:rsidTr="00552CD0">
        <w:trPr>
          <w:trHeight w:val="369"/>
        </w:trPr>
        <w:tc>
          <w:tcPr>
            <w:tcW w:w="851" w:type="dxa"/>
            <w:vMerge/>
          </w:tcPr>
          <w:p w14:paraId="25A32835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F4A31E5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ral canc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C692AAE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 xml:space="preserve">UK Biobank/ GLGC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997453A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5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B47B11D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81" w:type="dxa"/>
            <w:shd w:val="clear" w:color="auto" w:fill="auto"/>
            <w:noWrap/>
            <w:vAlign w:val="bottom"/>
          </w:tcPr>
          <w:p w14:paraId="186286B8" w14:textId="77777777" w:rsidR="00925181" w:rsidRPr="00C51C3A" w:rsidRDefault="00925181" w:rsidP="00AA0F8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.84 (1.14, 41.13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16D70AE0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14:paraId="52C8F888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1.21 (1.16, 108.63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02F36C5A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37" w:type="dxa"/>
            <w:shd w:val="clear" w:color="auto" w:fill="auto"/>
            <w:noWrap/>
            <w:vAlign w:val="bottom"/>
          </w:tcPr>
          <w:p w14:paraId="4F905E3C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5.89 (0.76, 330.89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707BFDB6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5FC11EC2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5.93 (0.00, 71920.27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0EC5EB32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72</w:t>
            </w:r>
          </w:p>
        </w:tc>
      </w:tr>
      <w:tr w:rsidR="00925181" w:rsidRPr="00C51C3A" w14:paraId="7A8FF84E" w14:textId="77777777" w:rsidTr="00552CD0">
        <w:trPr>
          <w:trHeight w:val="369"/>
        </w:trPr>
        <w:tc>
          <w:tcPr>
            <w:tcW w:w="851" w:type="dxa"/>
            <w:vMerge/>
          </w:tcPr>
          <w:p w14:paraId="7E2CCF2B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814A281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ropharyngeal canc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AAAE855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 xml:space="preserve">UK Biobank/ GLGC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99FEAEF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49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704956F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81" w:type="dxa"/>
            <w:shd w:val="clear" w:color="auto" w:fill="auto"/>
            <w:noWrap/>
            <w:vAlign w:val="bottom"/>
          </w:tcPr>
          <w:p w14:paraId="15E5AF86" w14:textId="77777777" w:rsidR="00925181" w:rsidRPr="00C51C3A" w:rsidRDefault="00925181" w:rsidP="00AA0F8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99 (0.21, 4.54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278B663F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14:paraId="29DE4C11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.29 (0.19, 8.76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5018DF19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937" w:type="dxa"/>
            <w:shd w:val="clear" w:color="auto" w:fill="auto"/>
            <w:noWrap/>
            <w:vAlign w:val="bottom"/>
          </w:tcPr>
          <w:p w14:paraId="6533A164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.49 (0.14, 15.60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08C354F8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489F6730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5.31 (0.00, 15730.94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26468603" w14:textId="77777777" w:rsidR="00925181" w:rsidRPr="00C51C3A" w:rsidRDefault="00925181" w:rsidP="00AA0F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</w:p>
        </w:tc>
      </w:tr>
      <w:tr w:rsidR="00925181" w:rsidRPr="00C51C3A" w14:paraId="68B83632" w14:textId="77777777" w:rsidTr="00552CD0">
        <w:trPr>
          <w:trHeight w:val="369"/>
        </w:trPr>
        <w:tc>
          <w:tcPr>
            <w:tcW w:w="851" w:type="dxa"/>
            <w:vMerge w:val="restart"/>
          </w:tcPr>
          <w:p w14:paraId="0035B2AA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  <w:p w14:paraId="2713CDA5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  <w:p w14:paraId="3DC4FB06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  <w:p w14:paraId="48DEF35D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  <w:p w14:paraId="2C2B1CFD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  <w:p w14:paraId="0D03E676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PCSK9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9ACFA75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ral/ Oropharyngeal canc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C11402F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UK Biobank/ GLG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CD81135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83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18F8B0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681" w:type="dxa"/>
            <w:shd w:val="clear" w:color="auto" w:fill="auto"/>
            <w:noWrap/>
            <w:vAlign w:val="bottom"/>
          </w:tcPr>
          <w:p w14:paraId="7109815A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.17 (0.50, 2.69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14B45EFF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14:paraId="66AD1581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.04 (0.37, 2.97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191EF0E6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937" w:type="dxa"/>
            <w:shd w:val="clear" w:color="auto" w:fill="auto"/>
            <w:noWrap/>
            <w:vAlign w:val="bottom"/>
          </w:tcPr>
          <w:p w14:paraId="530C64C5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.05 (0.24, 4.57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1D82C2C5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3C76B3F1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15 (0.00, 8.67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30E1FD1E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40</w:t>
            </w:r>
          </w:p>
        </w:tc>
      </w:tr>
      <w:tr w:rsidR="00925181" w:rsidRPr="00C51C3A" w14:paraId="35791314" w14:textId="77777777" w:rsidTr="00552CD0">
        <w:trPr>
          <w:trHeight w:val="369"/>
        </w:trPr>
        <w:tc>
          <w:tcPr>
            <w:tcW w:w="851" w:type="dxa"/>
            <w:vMerge/>
          </w:tcPr>
          <w:p w14:paraId="7E04153F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DB0001A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ral canc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400ED23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 xml:space="preserve">UK Biobank/ GLGC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96561F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5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C72A726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81" w:type="dxa"/>
            <w:shd w:val="clear" w:color="auto" w:fill="auto"/>
            <w:noWrap/>
            <w:vAlign w:val="bottom"/>
          </w:tcPr>
          <w:p w14:paraId="45832602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70 (0.19, 2.53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53560653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14:paraId="263D71B3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53 (0.09, 2.94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1E3FA7D0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1937" w:type="dxa"/>
            <w:shd w:val="clear" w:color="auto" w:fill="auto"/>
            <w:noWrap/>
            <w:vAlign w:val="bottom"/>
          </w:tcPr>
          <w:p w14:paraId="0B158A7E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24 (0.01, 4.20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546EB287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35C3CC12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75 (0.00, 374.07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33789F03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93</w:t>
            </w:r>
          </w:p>
        </w:tc>
      </w:tr>
      <w:tr w:rsidR="00925181" w:rsidRPr="00C51C3A" w14:paraId="5F917CCF" w14:textId="77777777" w:rsidTr="00552CD0">
        <w:trPr>
          <w:trHeight w:val="369"/>
        </w:trPr>
        <w:tc>
          <w:tcPr>
            <w:tcW w:w="851" w:type="dxa"/>
            <w:vMerge/>
          </w:tcPr>
          <w:p w14:paraId="00DDA9B5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2C42426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ropharyngeal canc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9ABA3C4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UK Biobank/ GLG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8B672F7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49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A65429F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81" w:type="dxa"/>
            <w:shd w:val="clear" w:color="auto" w:fill="auto"/>
            <w:noWrap/>
            <w:vAlign w:val="bottom"/>
          </w:tcPr>
          <w:p w14:paraId="49B9C63F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.43 (0.48, 4.26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76F73BB8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14:paraId="05BB0413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.33 (0.34, 5.19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7297F4B0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1937" w:type="dxa"/>
            <w:shd w:val="clear" w:color="auto" w:fill="auto"/>
            <w:noWrap/>
            <w:vAlign w:val="bottom"/>
          </w:tcPr>
          <w:p w14:paraId="4A92EF16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80 (0.11, 5.81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01EAEF3F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2CE8E59B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07 (0.00, 13.21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7DBD3B1B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36</w:t>
            </w:r>
          </w:p>
        </w:tc>
      </w:tr>
      <w:tr w:rsidR="00925181" w:rsidRPr="00C51C3A" w14:paraId="449D0979" w14:textId="77777777" w:rsidTr="00552CD0">
        <w:trPr>
          <w:trHeight w:val="369"/>
        </w:trPr>
        <w:tc>
          <w:tcPr>
            <w:tcW w:w="851" w:type="dxa"/>
            <w:vMerge w:val="restart"/>
          </w:tcPr>
          <w:p w14:paraId="6B6DF0BB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  <w:p w14:paraId="73B92679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  <w:p w14:paraId="2105E991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  <w:p w14:paraId="7ADE3205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LDL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931DB8F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ral/ Oropharyngeal canc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8C0CC99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UK Biobank/ GLG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775E6A5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83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11E1258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681" w:type="dxa"/>
            <w:shd w:val="clear" w:color="auto" w:fill="auto"/>
            <w:noWrap/>
            <w:vAlign w:val="bottom"/>
          </w:tcPr>
          <w:p w14:paraId="29B2A1F9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91 (0.44, 1.90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44FC856E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14:paraId="26979ABD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93 (0.43, 2.00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21180CF8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1937" w:type="dxa"/>
            <w:shd w:val="clear" w:color="auto" w:fill="auto"/>
            <w:noWrap/>
            <w:vAlign w:val="bottom"/>
          </w:tcPr>
          <w:p w14:paraId="32B6446F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94 (0.41, 2.16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156C34F6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733884A6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.01 (0.27, 3.73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5A45D8DA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99</w:t>
            </w:r>
          </w:p>
        </w:tc>
      </w:tr>
      <w:tr w:rsidR="00925181" w:rsidRPr="00C51C3A" w14:paraId="32017198" w14:textId="77777777" w:rsidTr="00552CD0">
        <w:trPr>
          <w:trHeight w:val="369"/>
        </w:trPr>
        <w:tc>
          <w:tcPr>
            <w:tcW w:w="851" w:type="dxa"/>
            <w:vMerge/>
          </w:tcPr>
          <w:p w14:paraId="57813E79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44687CB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ral canc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0D4366F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 xml:space="preserve">UK Biobank/ GLGC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839294D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5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3F234E1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81" w:type="dxa"/>
            <w:shd w:val="clear" w:color="auto" w:fill="auto"/>
            <w:noWrap/>
            <w:vAlign w:val="bottom"/>
          </w:tcPr>
          <w:p w14:paraId="5DE387A2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.55 (0.50, 4.78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7CD74144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14:paraId="68EFD1BA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.67 (0.51, 5.43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534DA882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1937" w:type="dxa"/>
            <w:shd w:val="clear" w:color="auto" w:fill="auto"/>
            <w:noWrap/>
            <w:vAlign w:val="bottom"/>
          </w:tcPr>
          <w:p w14:paraId="65465831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.04 (0.53, 7.82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56B24F41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11974955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4.03 (0.55, 29.83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73E4F7C0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40</w:t>
            </w:r>
          </w:p>
        </w:tc>
      </w:tr>
      <w:tr w:rsidR="00925181" w:rsidRPr="00C51C3A" w14:paraId="4478328D" w14:textId="77777777" w:rsidTr="00552CD0">
        <w:trPr>
          <w:trHeight w:val="369"/>
        </w:trPr>
        <w:tc>
          <w:tcPr>
            <w:tcW w:w="851" w:type="dxa"/>
            <w:vMerge/>
          </w:tcPr>
          <w:p w14:paraId="7C6F9CF9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0E5E49B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ropharyngeal canc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7FFABA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UK Biobank/ GLG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EC2AB67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49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D3675BE" w14:textId="77777777" w:rsidR="00925181" w:rsidRPr="00C51C3A" w:rsidRDefault="00925181" w:rsidP="00AA0F84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81" w:type="dxa"/>
            <w:shd w:val="clear" w:color="auto" w:fill="auto"/>
            <w:noWrap/>
            <w:vAlign w:val="bottom"/>
          </w:tcPr>
          <w:p w14:paraId="3D4FE65F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54 (0.21, 1.39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3D459704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773" w:type="dxa"/>
            <w:shd w:val="clear" w:color="auto" w:fill="auto"/>
            <w:noWrap/>
            <w:vAlign w:val="bottom"/>
          </w:tcPr>
          <w:p w14:paraId="31BF3963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47 (0.17, 1.31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10096901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937" w:type="dxa"/>
            <w:shd w:val="clear" w:color="auto" w:fill="auto"/>
            <w:noWrap/>
            <w:vAlign w:val="bottom"/>
          </w:tcPr>
          <w:p w14:paraId="540DFD44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47 (0.16, 1.37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37B9F27E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7398AEFA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35 (0.06, 1.92)</w:t>
            </w:r>
          </w:p>
        </w:tc>
        <w:tc>
          <w:tcPr>
            <w:tcW w:w="625" w:type="dxa"/>
            <w:shd w:val="clear" w:color="auto" w:fill="auto"/>
            <w:noWrap/>
            <w:vAlign w:val="bottom"/>
          </w:tcPr>
          <w:p w14:paraId="437D998B" w14:textId="77777777" w:rsidR="00925181" w:rsidRPr="00C51C3A" w:rsidRDefault="00925181" w:rsidP="00AA0F84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.44</w:t>
            </w:r>
          </w:p>
        </w:tc>
      </w:tr>
    </w:tbl>
    <w:p w14:paraId="523828E2" w14:textId="77777777" w:rsidR="00925181" w:rsidRPr="00C51C3A" w:rsidRDefault="00925181" w:rsidP="00925181">
      <w:pPr>
        <w:rPr>
          <w:rFonts w:asciiTheme="minorHAnsi" w:hAnsiTheme="minorHAnsi"/>
          <w:color w:val="000000" w:themeColor="text1"/>
          <w:sz w:val="22"/>
          <w:szCs w:val="22"/>
        </w:rPr>
      </w:pPr>
    </w:p>
    <w:p w14:paraId="4F8541E3" w14:textId="77777777" w:rsidR="00925181" w:rsidRPr="00C51C3A" w:rsidRDefault="00925181" w:rsidP="00925181">
      <w:pPr>
        <w:rPr>
          <w:rFonts w:asciiTheme="minorHAnsi" w:hAnsiTheme="minorHAnsi"/>
          <w:color w:val="000000" w:themeColor="text1"/>
          <w:sz w:val="22"/>
          <w:szCs w:val="22"/>
        </w:rPr>
      </w:pPr>
      <w:r w:rsidRPr="00C51C3A">
        <w:rPr>
          <w:rFonts w:asciiTheme="minorHAnsi" w:hAnsiTheme="minorHAnsi"/>
          <w:color w:val="000000" w:themeColor="text1"/>
          <w:sz w:val="22"/>
          <w:szCs w:val="22"/>
        </w:rPr>
        <w:t>Abbreviations: IVW, inverse variance weighted; OR, odds ratio; CI, confidence intervals; P, p-value.</w:t>
      </w:r>
    </w:p>
    <w:p w14:paraId="463D8EDC" w14:textId="77777777" w:rsidR="00925181" w:rsidRPr="00C51C3A" w:rsidRDefault="00925181" w:rsidP="00925181">
      <w:pPr>
        <w:rPr>
          <w:rFonts w:asciiTheme="minorHAnsi" w:hAnsiTheme="minorHAnsi" w:cstheme="minorHAnsi"/>
          <w:sz w:val="22"/>
          <w:szCs w:val="22"/>
        </w:rPr>
      </w:pPr>
    </w:p>
    <w:p w14:paraId="429E6F41" w14:textId="77777777" w:rsidR="00925181" w:rsidRPr="00C51C3A" w:rsidRDefault="00925181" w:rsidP="00925181">
      <w:pPr>
        <w:rPr>
          <w:rFonts w:asciiTheme="minorHAnsi" w:hAnsiTheme="minorHAnsi" w:cstheme="minorHAnsi"/>
          <w:sz w:val="22"/>
          <w:szCs w:val="22"/>
        </w:rPr>
      </w:pPr>
      <w:r w:rsidRPr="00C51C3A">
        <w:rPr>
          <w:rFonts w:asciiTheme="minorHAnsi" w:hAnsiTheme="minorHAnsi" w:cstheme="minorHAnsi"/>
          <w:sz w:val="22"/>
          <w:szCs w:val="22"/>
        </w:rPr>
        <w:t xml:space="preserve">OR represents the exponential change in odds of oral/ oropharyngeal squamous cell carcinoma per genetically proxied inhibition of drug target equivalent to a </w:t>
      </w:r>
      <w:r w:rsidRPr="00C51C3A">
        <w:rPr>
          <w:rFonts w:asciiTheme="minorHAnsi" w:hAnsiTheme="minorHAnsi" w:cstheme="minorHAnsi"/>
          <w:bCs/>
          <w:sz w:val="22"/>
          <w:szCs w:val="22"/>
        </w:rPr>
        <w:t>1 mmol/L</w:t>
      </w:r>
      <w:r w:rsidRPr="00C51C3A">
        <w:rPr>
          <w:rFonts w:asciiTheme="minorHAnsi" w:hAnsiTheme="minorHAnsi" w:cstheme="minorHAnsi"/>
          <w:sz w:val="22"/>
          <w:szCs w:val="22"/>
        </w:rPr>
        <w:t xml:space="preserve"> decrease in LDL-C.</w:t>
      </w:r>
    </w:p>
    <w:p w14:paraId="531EE894" w14:textId="77777777" w:rsidR="00925181" w:rsidRPr="00C51C3A" w:rsidRDefault="00925181" w:rsidP="00925181">
      <w:pPr>
        <w:rPr>
          <w:rFonts w:asciiTheme="minorHAnsi" w:hAnsiTheme="minorHAnsi"/>
          <w:color w:val="000000" w:themeColor="text1"/>
          <w:sz w:val="21"/>
          <w:szCs w:val="21"/>
        </w:rPr>
      </w:pPr>
    </w:p>
    <w:p w14:paraId="63CD590B" w14:textId="77777777" w:rsidR="00925181" w:rsidRPr="00C51C3A" w:rsidRDefault="00925181" w:rsidP="00925181">
      <w:pPr>
        <w:rPr>
          <w:rFonts w:asciiTheme="minorHAnsi" w:hAnsiTheme="minorHAnsi"/>
          <w:color w:val="000000" w:themeColor="text1"/>
          <w:sz w:val="21"/>
          <w:szCs w:val="21"/>
        </w:rPr>
      </w:pPr>
    </w:p>
    <w:p w14:paraId="060C7A25" w14:textId="77777777" w:rsidR="00086984" w:rsidRDefault="00086984"/>
    <w:sectPr w:rsidR="00086984" w:rsidSect="0092518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181"/>
    <w:rsid w:val="00005F26"/>
    <w:rsid w:val="00017682"/>
    <w:rsid w:val="0003167A"/>
    <w:rsid w:val="000411B0"/>
    <w:rsid w:val="00071F2A"/>
    <w:rsid w:val="00086984"/>
    <w:rsid w:val="000A57CC"/>
    <w:rsid w:val="000E6D62"/>
    <w:rsid w:val="00137F81"/>
    <w:rsid w:val="00183005"/>
    <w:rsid w:val="001A1A6D"/>
    <w:rsid w:val="001C08C7"/>
    <w:rsid w:val="001F3A42"/>
    <w:rsid w:val="00214EBC"/>
    <w:rsid w:val="00292F33"/>
    <w:rsid w:val="003404A2"/>
    <w:rsid w:val="003453FE"/>
    <w:rsid w:val="00346138"/>
    <w:rsid w:val="00387C14"/>
    <w:rsid w:val="00395ED1"/>
    <w:rsid w:val="003B049C"/>
    <w:rsid w:val="003F0FFB"/>
    <w:rsid w:val="00417FB2"/>
    <w:rsid w:val="004435C7"/>
    <w:rsid w:val="004D3A27"/>
    <w:rsid w:val="00552CD0"/>
    <w:rsid w:val="005807F2"/>
    <w:rsid w:val="005964AD"/>
    <w:rsid w:val="005C50FF"/>
    <w:rsid w:val="006127E9"/>
    <w:rsid w:val="00623219"/>
    <w:rsid w:val="006258E4"/>
    <w:rsid w:val="00626DC8"/>
    <w:rsid w:val="006274A5"/>
    <w:rsid w:val="00646C8B"/>
    <w:rsid w:val="00656FED"/>
    <w:rsid w:val="006662A0"/>
    <w:rsid w:val="00700572"/>
    <w:rsid w:val="007173CA"/>
    <w:rsid w:val="00724208"/>
    <w:rsid w:val="00753C55"/>
    <w:rsid w:val="00790F75"/>
    <w:rsid w:val="007A04F1"/>
    <w:rsid w:val="007D275E"/>
    <w:rsid w:val="007E61CF"/>
    <w:rsid w:val="0081663E"/>
    <w:rsid w:val="00820666"/>
    <w:rsid w:val="00835F6E"/>
    <w:rsid w:val="008549AC"/>
    <w:rsid w:val="008711D3"/>
    <w:rsid w:val="00902DB5"/>
    <w:rsid w:val="00925181"/>
    <w:rsid w:val="00973B57"/>
    <w:rsid w:val="009A43A7"/>
    <w:rsid w:val="009A4D71"/>
    <w:rsid w:val="00A0429B"/>
    <w:rsid w:val="00A248F9"/>
    <w:rsid w:val="00A27689"/>
    <w:rsid w:val="00A61FA3"/>
    <w:rsid w:val="00AA4554"/>
    <w:rsid w:val="00AB3484"/>
    <w:rsid w:val="00AC054C"/>
    <w:rsid w:val="00AC67EE"/>
    <w:rsid w:val="00AE183E"/>
    <w:rsid w:val="00AF3A0E"/>
    <w:rsid w:val="00AF4B4F"/>
    <w:rsid w:val="00B1347C"/>
    <w:rsid w:val="00B1738D"/>
    <w:rsid w:val="00B6052F"/>
    <w:rsid w:val="00B71724"/>
    <w:rsid w:val="00B75DBF"/>
    <w:rsid w:val="00B76DCD"/>
    <w:rsid w:val="00B970D1"/>
    <w:rsid w:val="00BC14A0"/>
    <w:rsid w:val="00BD23AF"/>
    <w:rsid w:val="00C11C65"/>
    <w:rsid w:val="00C205C7"/>
    <w:rsid w:val="00C2487C"/>
    <w:rsid w:val="00C31D9A"/>
    <w:rsid w:val="00C34B1D"/>
    <w:rsid w:val="00C37A55"/>
    <w:rsid w:val="00C45D77"/>
    <w:rsid w:val="00C62085"/>
    <w:rsid w:val="00CE1F42"/>
    <w:rsid w:val="00CF1EE4"/>
    <w:rsid w:val="00D1669D"/>
    <w:rsid w:val="00D350EB"/>
    <w:rsid w:val="00D80D77"/>
    <w:rsid w:val="00D915B1"/>
    <w:rsid w:val="00DB2BCC"/>
    <w:rsid w:val="00E05B1C"/>
    <w:rsid w:val="00E715B1"/>
    <w:rsid w:val="00E83040"/>
    <w:rsid w:val="00E879F3"/>
    <w:rsid w:val="00EC0A32"/>
    <w:rsid w:val="00EC26AC"/>
    <w:rsid w:val="00EC5941"/>
    <w:rsid w:val="00ED09EB"/>
    <w:rsid w:val="00ED0EF5"/>
    <w:rsid w:val="00F12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418BCC"/>
  <w15:chartTrackingRefBased/>
  <w15:docId w15:val="{53DEDEF0-6052-224E-8C1F-A2D32C2D8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18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6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ormley</dc:creator>
  <cp:keywords/>
  <dc:description/>
  <cp:lastModifiedBy>Mark Gormley</cp:lastModifiedBy>
  <cp:revision>4</cp:revision>
  <dcterms:created xsi:type="dcterms:W3CDTF">2020-09-14T19:27:00Z</dcterms:created>
  <dcterms:modified xsi:type="dcterms:W3CDTF">2021-02-21T18:14:00Z</dcterms:modified>
</cp:coreProperties>
</file>